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16"/>
        <w:tblW w:w="10064" w:type="dxa"/>
        <w:tblLook w:val="04A0" w:firstRow="1" w:lastRow="0" w:firstColumn="1" w:lastColumn="0" w:noHBand="0" w:noVBand="1"/>
      </w:tblPr>
      <w:tblGrid>
        <w:gridCol w:w="670"/>
        <w:gridCol w:w="4111"/>
        <w:gridCol w:w="1196"/>
        <w:gridCol w:w="803"/>
        <w:gridCol w:w="936"/>
        <w:gridCol w:w="1069"/>
        <w:gridCol w:w="1279"/>
      </w:tblGrid>
      <w:tr w:rsidR="00715223" w:rsidRPr="00C552F9" w14:paraId="1865C017" w14:textId="77777777" w:rsidTr="00C552F9">
        <w:tc>
          <w:tcPr>
            <w:tcW w:w="0" w:type="auto"/>
            <w:vAlign w:val="center"/>
          </w:tcPr>
          <w:p w14:paraId="5BF29253" w14:textId="77777777" w:rsidR="00715223" w:rsidRPr="00C552F9" w:rsidRDefault="00715223" w:rsidP="00C552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ow</w:t>
            </w:r>
          </w:p>
        </w:tc>
        <w:tc>
          <w:tcPr>
            <w:tcW w:w="0" w:type="auto"/>
            <w:vAlign w:val="center"/>
          </w:tcPr>
          <w:p w14:paraId="03E4659A" w14:textId="77777777" w:rsidR="00715223" w:rsidRPr="00C552F9" w:rsidRDefault="004A077E" w:rsidP="006844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eastAsia="Calibri" w:hAnsiTheme="majorBidi" w:cstheme="majorBidi"/>
                <w:sz w:val="24"/>
                <w:szCs w:val="24"/>
              </w:rPr>
              <w:t>Question</w:t>
            </w:r>
            <w:r w:rsidR="006844A7">
              <w:rPr>
                <w:rFonts w:asciiTheme="majorBidi" w:eastAsia="Calibr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</w:tcPr>
          <w:p w14:paraId="6C1A8A8D" w14:textId="77777777" w:rsidR="00715223" w:rsidRPr="00C552F9" w:rsidRDefault="00C552F9" w:rsidP="00C552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5142399C" w14:textId="77777777" w:rsidR="00715223" w:rsidRPr="00C552F9" w:rsidRDefault="00C552F9" w:rsidP="00C552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0" w:type="auto"/>
            <w:vAlign w:val="center"/>
          </w:tcPr>
          <w:p w14:paraId="74A8EF35" w14:textId="77777777" w:rsidR="00715223" w:rsidRPr="00C552F9" w:rsidRDefault="00C552F9" w:rsidP="00C552F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552F9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eutral</w:t>
            </w:r>
          </w:p>
        </w:tc>
        <w:tc>
          <w:tcPr>
            <w:tcW w:w="0" w:type="auto"/>
            <w:vAlign w:val="center"/>
          </w:tcPr>
          <w:p w14:paraId="0FEDC6C8" w14:textId="77777777" w:rsidR="00715223" w:rsidRPr="00C552F9" w:rsidRDefault="00C552F9" w:rsidP="00C552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0" w:type="auto"/>
            <w:vAlign w:val="center"/>
          </w:tcPr>
          <w:p w14:paraId="2FEFAA51" w14:textId="77777777" w:rsidR="00715223" w:rsidRPr="00C552F9" w:rsidRDefault="00C552F9" w:rsidP="00C552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715223" w:rsidRPr="00C552F9" w14:paraId="660B4DF7" w14:textId="77777777" w:rsidTr="00C552F9">
        <w:tc>
          <w:tcPr>
            <w:tcW w:w="0" w:type="auto"/>
          </w:tcPr>
          <w:p w14:paraId="128703F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0" w:type="auto"/>
          </w:tcPr>
          <w:p w14:paraId="60AF7A0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app was easy to use.</w:t>
            </w:r>
          </w:p>
        </w:tc>
        <w:tc>
          <w:tcPr>
            <w:tcW w:w="0" w:type="auto"/>
          </w:tcPr>
          <w:p w14:paraId="46EA8A29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EC31246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CA0D6E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1623797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FFB4822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5C083563" w14:textId="77777777" w:rsidTr="00C552F9">
        <w:tc>
          <w:tcPr>
            <w:tcW w:w="0" w:type="auto"/>
          </w:tcPr>
          <w:p w14:paraId="5ABAE242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0" w:type="auto"/>
          </w:tcPr>
          <w:p w14:paraId="4E86DC89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t was easy for me to learn how to use this app</w:t>
            </w:r>
          </w:p>
        </w:tc>
        <w:tc>
          <w:tcPr>
            <w:tcW w:w="0" w:type="auto"/>
          </w:tcPr>
          <w:p w14:paraId="26C75674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484C5C1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475777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9749793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8E7B49A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0F416DD4" w14:textId="77777777" w:rsidTr="00C552F9">
        <w:tc>
          <w:tcPr>
            <w:tcW w:w="0" w:type="auto"/>
          </w:tcPr>
          <w:p w14:paraId="41F4EEB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0" w:type="auto"/>
          </w:tcPr>
          <w:p w14:paraId="6C76642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hen moving between the screens of the application, the navigation was consistent.</w:t>
            </w:r>
          </w:p>
        </w:tc>
        <w:tc>
          <w:tcPr>
            <w:tcW w:w="0" w:type="auto"/>
          </w:tcPr>
          <w:p w14:paraId="14EC1FAE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41881A0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D5B1A6B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4B11443A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073383D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417A37CE" w14:textId="77777777" w:rsidTr="00C552F9">
        <w:tc>
          <w:tcPr>
            <w:tcW w:w="0" w:type="auto"/>
          </w:tcPr>
          <w:p w14:paraId="5C1F269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0" w:type="auto"/>
          </w:tcPr>
          <w:p w14:paraId="32197BFA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interface of this app gave me the possibility to use all provided features (such as entering information, response to reminders,</w:t>
            </w:r>
          </w:p>
          <w:p w14:paraId="16B5F3F9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viewing information)</w:t>
            </w:r>
          </w:p>
        </w:tc>
        <w:tc>
          <w:tcPr>
            <w:tcW w:w="0" w:type="auto"/>
          </w:tcPr>
          <w:p w14:paraId="5D5D5C3D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61A8869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9416246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C63C91B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B26FB0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70D80F4F" w14:textId="77777777" w:rsidTr="00C552F9">
        <w:tc>
          <w:tcPr>
            <w:tcW w:w="0" w:type="auto"/>
          </w:tcPr>
          <w:p w14:paraId="08BBAD03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0" w:type="auto"/>
          </w:tcPr>
          <w:p w14:paraId="22E8F108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henever I made a mistake in using the app, I could correct my mistake easily and quickly.</w:t>
            </w:r>
          </w:p>
        </w:tc>
        <w:tc>
          <w:tcPr>
            <w:tcW w:w="0" w:type="auto"/>
          </w:tcPr>
          <w:p w14:paraId="5D73886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44603E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D11BA18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C1D157E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2CE5677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354CB53F" w14:textId="77777777" w:rsidTr="00C552F9">
        <w:tc>
          <w:tcPr>
            <w:tcW w:w="0" w:type="auto"/>
          </w:tcPr>
          <w:p w14:paraId="2BD0421C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0" w:type="auto"/>
          </w:tcPr>
          <w:p w14:paraId="6F85021D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like the interface of the app</w:t>
            </w:r>
          </w:p>
        </w:tc>
        <w:tc>
          <w:tcPr>
            <w:tcW w:w="0" w:type="auto"/>
          </w:tcPr>
          <w:p w14:paraId="5CAEF97C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FA5FA11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D7726DB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F1A80BE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6C9C30D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2B0866F1" w14:textId="77777777" w:rsidTr="00C552F9">
        <w:tc>
          <w:tcPr>
            <w:tcW w:w="0" w:type="auto"/>
          </w:tcPr>
          <w:p w14:paraId="5AD1FE89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</w:t>
            </w:r>
          </w:p>
        </w:tc>
        <w:tc>
          <w:tcPr>
            <w:tcW w:w="0" w:type="auto"/>
          </w:tcPr>
          <w:p w14:paraId="451EC701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formation in the app was well organized; therefore, I could easily find information I needed</w:t>
            </w:r>
          </w:p>
        </w:tc>
        <w:tc>
          <w:tcPr>
            <w:tcW w:w="0" w:type="auto"/>
          </w:tcPr>
          <w:p w14:paraId="48C54728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347A28C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E33A69A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E8B68AB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653B326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3CB3854B" w14:textId="77777777" w:rsidTr="00C552F9">
        <w:tc>
          <w:tcPr>
            <w:tcW w:w="0" w:type="auto"/>
          </w:tcPr>
          <w:p w14:paraId="7C61EBC3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</w:t>
            </w:r>
          </w:p>
        </w:tc>
        <w:tc>
          <w:tcPr>
            <w:tcW w:w="0" w:type="auto"/>
          </w:tcPr>
          <w:p w14:paraId="539E8B3B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is app has verified and provided enough information for me to know the progress of my activity.</w:t>
            </w:r>
          </w:p>
        </w:tc>
        <w:tc>
          <w:tcPr>
            <w:tcW w:w="0" w:type="auto"/>
          </w:tcPr>
          <w:p w14:paraId="045025C9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1C65136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026392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56B0094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5021A31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68C459D0" w14:textId="77777777" w:rsidTr="00C552F9">
        <w:tc>
          <w:tcPr>
            <w:tcW w:w="0" w:type="auto"/>
          </w:tcPr>
          <w:p w14:paraId="4E0D70A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</w:t>
            </w:r>
          </w:p>
        </w:tc>
        <w:tc>
          <w:tcPr>
            <w:tcW w:w="0" w:type="auto"/>
          </w:tcPr>
          <w:p w14:paraId="74A696EB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feel comfortable using this app in public.</w:t>
            </w:r>
          </w:p>
        </w:tc>
        <w:tc>
          <w:tcPr>
            <w:tcW w:w="0" w:type="auto"/>
          </w:tcPr>
          <w:p w14:paraId="35F8ABA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FDF2B39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4F89EA98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8F9AE98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DABF43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0F99F3F0" w14:textId="77777777" w:rsidTr="00C552F9">
        <w:tc>
          <w:tcPr>
            <w:tcW w:w="0" w:type="auto"/>
          </w:tcPr>
          <w:p w14:paraId="4FB6621E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</w:t>
            </w:r>
          </w:p>
        </w:tc>
        <w:tc>
          <w:tcPr>
            <w:tcW w:w="0" w:type="auto"/>
          </w:tcPr>
          <w:p w14:paraId="22DF05C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time required to use this application was suitable for me.</w:t>
            </w:r>
          </w:p>
        </w:tc>
        <w:tc>
          <w:tcPr>
            <w:tcW w:w="0" w:type="auto"/>
          </w:tcPr>
          <w:p w14:paraId="60ED2D7B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5F6BC8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65AA34CB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4DB835B9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EF1DC37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46340E5B" w14:textId="77777777" w:rsidTr="00C552F9">
        <w:tc>
          <w:tcPr>
            <w:tcW w:w="0" w:type="auto"/>
          </w:tcPr>
          <w:p w14:paraId="202FFC61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</w:t>
            </w:r>
          </w:p>
        </w:tc>
        <w:tc>
          <w:tcPr>
            <w:tcW w:w="0" w:type="auto"/>
          </w:tcPr>
          <w:p w14:paraId="6BF1E5E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will use this app again</w:t>
            </w:r>
          </w:p>
        </w:tc>
        <w:tc>
          <w:tcPr>
            <w:tcW w:w="0" w:type="auto"/>
          </w:tcPr>
          <w:p w14:paraId="3A0EF3B7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6AA890EA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FCC4E4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BE2E702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AC517F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1508352B" w14:textId="77777777" w:rsidTr="00C552F9">
        <w:tc>
          <w:tcPr>
            <w:tcW w:w="0" w:type="auto"/>
          </w:tcPr>
          <w:p w14:paraId="56178D6D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</w:t>
            </w:r>
          </w:p>
        </w:tc>
        <w:tc>
          <w:tcPr>
            <w:tcW w:w="0" w:type="auto"/>
          </w:tcPr>
          <w:p w14:paraId="60997CAA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verall, I am satisfied with this app.</w:t>
            </w:r>
          </w:p>
        </w:tc>
        <w:tc>
          <w:tcPr>
            <w:tcW w:w="0" w:type="auto"/>
          </w:tcPr>
          <w:p w14:paraId="7B507F7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A35EB4A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61905C9C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A3DA7A2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A54DF53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1A97978B" w14:textId="77777777" w:rsidTr="00C552F9">
        <w:tc>
          <w:tcPr>
            <w:tcW w:w="0" w:type="auto"/>
          </w:tcPr>
          <w:p w14:paraId="76EC6711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</w:t>
            </w:r>
          </w:p>
        </w:tc>
        <w:tc>
          <w:tcPr>
            <w:tcW w:w="0" w:type="auto"/>
          </w:tcPr>
          <w:p w14:paraId="663AFD12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is app will be useful for my health and well-being.</w:t>
            </w:r>
          </w:p>
        </w:tc>
        <w:tc>
          <w:tcPr>
            <w:tcW w:w="0" w:type="auto"/>
          </w:tcPr>
          <w:p w14:paraId="000B8C29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60CB498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407911CC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FAC99C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B941287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5C794850" w14:textId="77777777" w:rsidTr="00C552F9">
        <w:tc>
          <w:tcPr>
            <w:tcW w:w="0" w:type="auto"/>
          </w:tcPr>
          <w:p w14:paraId="449D6273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4</w:t>
            </w:r>
          </w:p>
        </w:tc>
        <w:tc>
          <w:tcPr>
            <w:tcW w:w="0" w:type="auto"/>
          </w:tcPr>
          <w:p w14:paraId="64D69D08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is app improved my access to healthcare services.</w:t>
            </w:r>
          </w:p>
        </w:tc>
        <w:tc>
          <w:tcPr>
            <w:tcW w:w="0" w:type="auto"/>
          </w:tcPr>
          <w:p w14:paraId="1853322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4AB7810B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CDE6766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B319D2D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967C18E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59C55C3C" w14:textId="77777777" w:rsidTr="00C552F9">
        <w:tc>
          <w:tcPr>
            <w:tcW w:w="0" w:type="auto"/>
          </w:tcPr>
          <w:p w14:paraId="33D81C33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</w:t>
            </w:r>
          </w:p>
        </w:tc>
        <w:tc>
          <w:tcPr>
            <w:tcW w:w="0" w:type="auto"/>
          </w:tcPr>
          <w:p w14:paraId="04BEA307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is app helped me manage my health effectively.</w:t>
            </w:r>
          </w:p>
        </w:tc>
        <w:tc>
          <w:tcPr>
            <w:tcW w:w="0" w:type="auto"/>
          </w:tcPr>
          <w:p w14:paraId="2080F67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E7D2D66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3434B9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7B6C546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9BB1946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17E2FB16" w14:textId="77777777" w:rsidTr="00C552F9">
        <w:tc>
          <w:tcPr>
            <w:tcW w:w="0" w:type="auto"/>
          </w:tcPr>
          <w:p w14:paraId="0370406B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</w:t>
            </w:r>
          </w:p>
        </w:tc>
        <w:tc>
          <w:tcPr>
            <w:tcW w:w="0" w:type="auto"/>
          </w:tcPr>
          <w:p w14:paraId="0463FB74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is app has all the features and functions that I expected.</w:t>
            </w:r>
          </w:p>
        </w:tc>
        <w:tc>
          <w:tcPr>
            <w:tcW w:w="0" w:type="auto"/>
          </w:tcPr>
          <w:p w14:paraId="0AB2358F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1BD6D1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B0DEEE9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309309EE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3F0CC86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7F841A31" w14:textId="77777777" w:rsidTr="00C552F9">
        <w:tc>
          <w:tcPr>
            <w:tcW w:w="0" w:type="auto"/>
          </w:tcPr>
          <w:p w14:paraId="79C73CA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</w:t>
            </w:r>
          </w:p>
        </w:tc>
        <w:tc>
          <w:tcPr>
            <w:tcW w:w="0" w:type="auto"/>
          </w:tcPr>
          <w:p w14:paraId="6B6DCAD2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 could use this app even when the internet was weak or not connected.</w:t>
            </w:r>
          </w:p>
        </w:tc>
        <w:tc>
          <w:tcPr>
            <w:tcW w:w="0" w:type="auto"/>
          </w:tcPr>
          <w:p w14:paraId="6E0ACE8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FA0FA37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4DABD13E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3871961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0E580A0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15223" w:rsidRPr="00C552F9" w14:paraId="42C5B7BB" w14:textId="77777777" w:rsidTr="00C552F9">
        <w:tc>
          <w:tcPr>
            <w:tcW w:w="0" w:type="auto"/>
          </w:tcPr>
          <w:p w14:paraId="09EDC01E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</w:t>
            </w:r>
          </w:p>
        </w:tc>
        <w:tc>
          <w:tcPr>
            <w:tcW w:w="0" w:type="auto"/>
          </w:tcPr>
          <w:p w14:paraId="00EFF6B9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is app provides an acceptable way to receive healthcare services such as accessing educational materials, tracking my activities,</w:t>
            </w:r>
          </w:p>
          <w:p w14:paraId="10D8D70D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52F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nd performing self-assessments.</w:t>
            </w:r>
          </w:p>
        </w:tc>
        <w:tc>
          <w:tcPr>
            <w:tcW w:w="0" w:type="auto"/>
          </w:tcPr>
          <w:p w14:paraId="69BEB7E8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4A22EBC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6CE7D695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5200EBD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9E21ED6" w14:textId="77777777" w:rsidR="00715223" w:rsidRPr="00C552F9" w:rsidRDefault="00715223" w:rsidP="00C552F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</w:tbl>
    <w:p w14:paraId="36265F6B" w14:textId="4AB7D103" w:rsidR="009E6BFC" w:rsidRPr="00965CC8" w:rsidRDefault="00C552F9" w:rsidP="00C552F9">
      <w:pPr>
        <w:jc w:val="center"/>
        <w:rPr>
          <w:rFonts w:asciiTheme="majorBidi" w:hAnsiTheme="majorBidi" w:cstheme="majorBidi"/>
          <w:b/>
          <w:bCs/>
          <w:lang w:bidi="fa-IR"/>
        </w:rPr>
      </w:pPr>
      <w:r w:rsidRPr="00965CC8">
        <w:rPr>
          <w:rFonts w:asciiTheme="majorBidi" w:eastAsia="Calibri" w:hAnsiTheme="majorBidi" w:cstheme="majorBidi"/>
          <w:b/>
          <w:bCs/>
          <w:sz w:val="24"/>
          <w:szCs w:val="24"/>
        </w:rPr>
        <w:t>Mobile Application Usability Questionnair</w:t>
      </w:r>
      <w:r w:rsidR="009837D8">
        <w:rPr>
          <w:rFonts w:asciiTheme="majorBidi" w:eastAsia="Calibri" w:hAnsiTheme="majorBidi" w:cstheme="majorBidi"/>
          <w:b/>
          <w:bCs/>
          <w:sz w:val="24"/>
          <w:szCs w:val="24"/>
        </w:rPr>
        <w:t>e (</w:t>
      </w:r>
      <w:r w:rsidR="006825DC" w:rsidRPr="00965CC8">
        <w:rPr>
          <w:rFonts w:asciiTheme="majorBidi" w:eastAsia="Calibri" w:hAnsiTheme="majorBidi" w:cstheme="majorBidi"/>
          <w:b/>
          <w:bCs/>
          <w:sz w:val="24"/>
          <w:szCs w:val="24"/>
        </w:rPr>
        <w:t>MAUQ)</w:t>
      </w:r>
    </w:p>
    <w:sectPr w:rsidR="009E6BFC" w:rsidRPr="00965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223"/>
    <w:rsid w:val="004A077E"/>
    <w:rsid w:val="006825DC"/>
    <w:rsid w:val="006844A7"/>
    <w:rsid w:val="00715223"/>
    <w:rsid w:val="00965CC8"/>
    <w:rsid w:val="009837D8"/>
    <w:rsid w:val="009E6BFC"/>
    <w:rsid w:val="00C5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DA58E"/>
  <w15:chartTrackingRefBased/>
  <w15:docId w15:val="{EE0B8D8D-159D-4EDF-B927-979F7B237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552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</dc:creator>
  <cp:keywords/>
  <dc:description/>
  <cp:lastModifiedBy>Dr.hayavi</cp:lastModifiedBy>
  <cp:revision>7</cp:revision>
  <dcterms:created xsi:type="dcterms:W3CDTF">2025-11-04T15:33:00Z</dcterms:created>
  <dcterms:modified xsi:type="dcterms:W3CDTF">2026-01-05T08:35:00Z</dcterms:modified>
</cp:coreProperties>
</file>